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  <w:t xml:space="preserve">Supplemental Table Nekhoroshkova et al. </w:t>
      </w:r>
    </w:p>
    <w:p>
      <w:pPr>
        <w:pStyle w:val="Normal"/>
        <w:rPr>
          <w:rFonts w:ascii="Arial" w:hAnsi="Arial" w:cs="Arial"/>
          <w:b/>
          <w:b/>
          <w:sz w:val="28"/>
        </w:rPr>
      </w:pPr>
      <w:r>
        <w:rPr>
          <w:rFonts w:cs="Arial" w:ascii="Arial" w:hAnsi="Arial"/>
          <w:b/>
          <w:sz w:val="28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List primers used in this work: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C-RAF and A-RAF deletion primers: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46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2"/>
        <w:gridCol w:w="7204"/>
      </w:tblGrid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A-RAF_for 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’- CGC ACT AGT ATG GAG CCA CCA CGG G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149_for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’- CGA GGA TCC ATG GAG CCA CCA CG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149_rev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’- CGA AGC TTC TAG GTA GTG ATG TCA ACA CA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149 (6*His) rev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’ – CGA AGC TTC TAA TGA TGA TGA TGA TGA TGG GTA CTC ATG TCA ACA CA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1-230_for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GA AGC TTC TAG TTG GAG TCC ATG GGG 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1-312_rev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CG AAG CTT CTA CAG CTG CAC CTC ACT 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1-388_rev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G AAG CTT CTA GCC CTC ACA CCA CTG T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88-606_for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’-GCG ACT AGT ATG GTC GAG GTC CTT GAA GAT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142-606_for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CG ACT AGT ATG ACA GTC TGT GTT GAC ATG A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205-606_for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TC CCG GGA TGG CCC CCC TAC AGC GCA TC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306-606_for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TC CCG GGA TGC CAC CCA GTG AGG TGC A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 606_rev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GA AGC TTC TAA GGC ACA AGG CGG 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-RBD_for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GC AAG CTT CAT ATG GTG GGC ACC GTC AAA 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_RBD</w:t>
              <w:softHyphen/>
              <w:t>_rev</w:t>
            </w:r>
          </w:p>
        </w:tc>
        <w:tc>
          <w:tcPr>
            <w:tcW w:w="7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’- GCG CTC GAG CTA CAG CGG GAC ATC TTC-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utagenic primers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584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2"/>
        <w:gridCol w:w="7242"/>
      </w:tblGrid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_ R52L_for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AC AAG GCC CTG AAG GTG CTG GGT CTA AAT CAG GAC TGC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_R52L_rev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5’- GCA GTC CTG ATT TAG ACC CAG CAC CTT CAG GGC CTT GTC – 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-RAF_R103A, K104A_for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 ATG CAC AAT TTT GTA GCG GCG ACC TTC TTC AGC CTG-3’</w:t>
            </w:r>
          </w:p>
        </w:tc>
      </w:tr>
      <w:tr>
        <w:trPr>
          <w:trHeight w:val="90" w:hRule="atLeast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AF_R103A, K104A_rev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AG GCT GAA GAA GGT CGC CGC TAC AAA ATT GTG CAT G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AF_R359A, K360A_for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AG ATG CAG GTG CTC GCG GCG ACG CGA CAT GTC AAC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AF_R359A, K360A_rev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TT GAC ATG TCG CGT CGC CGC GAG CAC CTG CAT CTC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F6(Q67L)_for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GA TGT GGG CGG CCT AGA CAA GAT CCG GCC-3’</w:t>
            </w:r>
          </w:p>
        </w:tc>
      </w:tr>
      <w:tr>
        <w:trPr>
          <w:trHeight w:val="455" w:hRule="atLeast"/>
        </w:trPr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F6(Q67L)_rev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GC CGG ATC TTG TCT AGG CCG CCC ACA TCC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F6(T27N)_for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GGA CGC GGC CGG CAA GAA CAC AAT CCT GTA CAA G</w:t>
            </w:r>
            <w:r>
              <w:rPr>
                <w:rFonts w:cs="Arial" w:ascii="Arial" w:hAnsi="Arial"/>
              </w:rPr>
              <w:t xml:space="preserve"> -3’</w:t>
            </w:r>
          </w:p>
        </w:tc>
      </w:tr>
      <w:tr>
        <w:trPr/>
        <w:tc>
          <w:tcPr>
            <w:tcW w:w="2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ARF6(T27N)_rev</w:t>
            </w:r>
          </w:p>
        </w:tc>
        <w:tc>
          <w:tcPr>
            <w:tcW w:w="7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’-</w:t>
            </w:r>
            <w:r>
              <w:rPr>
                <w:rFonts w:cs="Arial" w:ascii="Arial" w:hAnsi="Arial"/>
                <w:lang w:val="en-GB"/>
              </w:rPr>
              <w:t xml:space="preserve"> CTT GTA CAG GAT TGT GTT CTT GCC GGC CGC GTC C-3’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9T16:45:00Z</dcterms:created>
  <dc:creator>msz msz</dc:creator>
  <dc:description/>
  <dc:language>en-US</dc:language>
  <cp:lastModifiedBy>msz msz</cp:lastModifiedBy>
  <dcterms:modified xsi:type="dcterms:W3CDTF">2008-06-25T17:54:00Z</dcterms:modified>
  <cp:revision>4</cp:revision>
  <dc:subject/>
  <dc:title>List rimers used in this work: </dc:title>
</cp:coreProperties>
</file>